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BCDA9" w14:textId="77777777" w:rsidR="006B1116" w:rsidRDefault="00672BF7">
      <w:pPr>
        <w:spacing w:line="240" w:lineRule="auto"/>
        <w:ind w:firstLineChars="0" w:firstLine="0"/>
        <w:rPr>
          <w:rFonts w:eastAsia="SimSun" w:cs="Times New Roman"/>
          <w:b/>
          <w:bCs/>
          <w:lang w:bidi="ar"/>
        </w:rPr>
      </w:pPr>
      <w:bookmarkStart w:id="0" w:name="OLE_LINK36"/>
      <w:r>
        <w:rPr>
          <w:rFonts w:cs="Times New Roman"/>
          <w:b/>
          <w:bCs/>
          <w:color w:val="000000"/>
        </w:rPr>
        <w:t>Tabl</w:t>
      </w:r>
      <w:r>
        <w:rPr>
          <w:rFonts w:cs="Times New Roman" w:hint="eastAsia"/>
          <w:b/>
          <w:bCs/>
          <w:color w:val="000000"/>
        </w:rPr>
        <w:t>e</w:t>
      </w:r>
      <w:r>
        <w:rPr>
          <w:rFonts w:cs="Times New Roman"/>
          <w:b/>
          <w:bCs/>
          <w:color w:val="000000"/>
        </w:rPr>
        <w:t xml:space="preserve"> </w:t>
      </w:r>
      <w:r>
        <w:rPr>
          <w:rFonts w:cs="Times New Roman" w:hint="eastAsia"/>
          <w:b/>
          <w:bCs/>
          <w:color w:val="000000"/>
        </w:rPr>
        <w:t>S6</w:t>
      </w:r>
      <w:r>
        <w:rPr>
          <w:rFonts w:cs="Times New Roman"/>
          <w:b/>
          <w:bCs/>
          <w:color w:val="000000"/>
        </w:rPr>
        <w:t xml:space="preserve">. </w:t>
      </w:r>
      <w:r>
        <w:rPr>
          <w:rFonts w:cs="Times New Roman" w:hint="eastAsia"/>
          <w:b/>
          <w:bCs/>
          <w:color w:val="000000"/>
        </w:rPr>
        <w:t xml:space="preserve">Statistics of the fungal alignment for </w:t>
      </w:r>
      <w:r>
        <w:rPr>
          <w:rFonts w:eastAsia="SimSun" w:cs="Times New Roman"/>
          <w:b/>
          <w:bCs/>
          <w:lang w:bidi="ar"/>
        </w:rPr>
        <w:t>‘</w:t>
      </w:r>
      <w:r>
        <w:rPr>
          <w:rFonts w:eastAsia="SimSun" w:cs="Times New Roman"/>
          <w:b/>
          <w:bCs/>
          <w:i/>
          <w:iCs/>
          <w:lang w:bidi="ar"/>
        </w:rPr>
        <w:t>Arb</w:t>
      </w:r>
      <w:r>
        <w:rPr>
          <w:rFonts w:eastAsia="SimSun" w:cs="Times New Roman" w:hint="eastAsia"/>
          <w:b/>
          <w:bCs/>
          <w:i/>
          <w:iCs/>
          <w:lang w:bidi="ar"/>
        </w:rPr>
        <w:t>e</w:t>
      </w:r>
      <w:r>
        <w:rPr>
          <w:rFonts w:eastAsia="SimSun" w:cs="Times New Roman"/>
          <w:b/>
          <w:bCs/>
          <w:i/>
          <w:iCs/>
          <w:lang w:bidi="ar"/>
        </w:rPr>
        <w:t>quina</w:t>
      </w:r>
      <w:r>
        <w:rPr>
          <w:rFonts w:eastAsia="SimSun" w:cs="Times New Roman"/>
          <w:b/>
          <w:bCs/>
          <w:lang w:bidi="ar"/>
        </w:rPr>
        <w:t>’</w:t>
      </w:r>
      <w:r>
        <w:rPr>
          <w:rFonts w:eastAsia="SimSun" w:cs="Times New Roman" w:hint="eastAsia"/>
          <w:b/>
          <w:bCs/>
          <w:lang w:bidi="ar"/>
        </w:rPr>
        <w:t>.</w:t>
      </w:r>
    </w:p>
    <w:p w14:paraId="5BDD8C9B" w14:textId="77777777" w:rsidR="006B1116" w:rsidRDefault="006B1116">
      <w:pPr>
        <w:spacing w:line="240" w:lineRule="auto"/>
        <w:ind w:firstLineChars="0" w:firstLine="0"/>
        <w:rPr>
          <w:rFonts w:eastAsia="SimSun" w:cs="Times New Roman"/>
          <w:b/>
          <w:bCs/>
          <w:lang w:bidi="ar"/>
        </w:rPr>
      </w:pPr>
    </w:p>
    <w:tbl>
      <w:tblPr>
        <w:tblW w:w="11238" w:type="dxa"/>
        <w:jc w:val="center"/>
        <w:tblLayout w:type="fixed"/>
        <w:tblLook w:val="04A0" w:firstRow="1" w:lastRow="0" w:firstColumn="1" w:lastColumn="0" w:noHBand="0" w:noVBand="1"/>
      </w:tblPr>
      <w:tblGrid>
        <w:gridCol w:w="978"/>
        <w:gridCol w:w="3262"/>
        <w:gridCol w:w="2040"/>
        <w:gridCol w:w="2853"/>
        <w:gridCol w:w="1036"/>
        <w:gridCol w:w="1069"/>
      </w:tblGrid>
      <w:tr w:rsidR="006B1116" w14:paraId="4318B0C6" w14:textId="77777777">
        <w:trPr>
          <w:trHeight w:val="345"/>
          <w:jc w:val="center"/>
        </w:trPr>
        <w:tc>
          <w:tcPr>
            <w:tcW w:w="97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D6809B2" w14:textId="77777777" w:rsidR="006B1116" w:rsidRDefault="00672BF7">
            <w:pPr>
              <w:widowControl/>
              <w:ind w:firstLineChars="0" w:firstLine="0"/>
              <w:textAlignment w:val="top"/>
              <w:rPr>
                <w:rFonts w:eastAsia="SimSun" w:cs="Times New Roman"/>
                <w:b/>
                <w:bCs/>
                <w:color w:val="000000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</w:rPr>
              <w:t>R</w:t>
            </w:r>
            <w:r>
              <w:rPr>
                <w:rFonts w:eastAsia="SimSun" w:cs="Times New Roman" w:hint="eastAsia"/>
                <w:b/>
                <w:bCs/>
                <w:color w:val="000000"/>
              </w:rPr>
              <w:t>e</w:t>
            </w:r>
            <w:r>
              <w:rPr>
                <w:rFonts w:eastAsia="SimSun" w:cs="Times New Roman"/>
                <w:b/>
                <w:bCs/>
                <w:color w:val="000000"/>
              </w:rPr>
              <w:t>p</w:t>
            </w:r>
            <w:r>
              <w:rPr>
                <w:rFonts w:eastAsia="SimSun" w:cs="Times New Roman" w:hint="eastAsia"/>
                <w:b/>
                <w:bCs/>
                <w:color w:val="000000"/>
              </w:rPr>
              <w:t>e</w:t>
            </w:r>
            <w:r>
              <w:rPr>
                <w:rFonts w:eastAsia="SimSun" w:cs="Times New Roman"/>
                <w:b/>
                <w:bCs/>
                <w:color w:val="000000"/>
              </w:rPr>
              <w:t>at</w:t>
            </w:r>
          </w:p>
        </w:tc>
        <w:tc>
          <w:tcPr>
            <w:tcW w:w="326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B48E760" w14:textId="77777777" w:rsidR="006B1116" w:rsidRDefault="00672BF7">
            <w:pPr>
              <w:widowControl/>
              <w:ind w:firstLineChars="0" w:firstLine="0"/>
              <w:jc w:val="center"/>
              <w:textAlignment w:val="top"/>
              <w:rPr>
                <w:rFonts w:eastAsia="SimSun" w:cs="Times New Roman"/>
                <w:b/>
                <w:bCs/>
                <w:color w:val="000000"/>
                <w:kern w:val="0"/>
                <w:lang w:bidi="ar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lang w:bidi="ar"/>
              </w:rPr>
              <w:t>Qu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lang w:bidi="ar"/>
              </w:rPr>
              <w:t>ry id</w:t>
            </w:r>
          </w:p>
        </w:tc>
        <w:tc>
          <w:tcPr>
            <w:tcW w:w="20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6E1356D" w14:textId="77777777" w:rsidR="006B1116" w:rsidRDefault="00672BF7">
            <w:pPr>
              <w:widowControl/>
              <w:ind w:firstLineChars="0" w:firstLine="0"/>
              <w:textAlignment w:val="top"/>
              <w:rPr>
                <w:rFonts w:eastAsia="SimSun" w:cs="Times New Roman"/>
                <w:b/>
                <w:bCs/>
                <w:color w:val="000000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lang w:bidi="ar"/>
              </w:rPr>
              <w:t>Subj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lang w:bidi="ar"/>
              </w:rPr>
              <w:t>ct id</w:t>
            </w:r>
          </w:p>
        </w:tc>
        <w:tc>
          <w:tcPr>
            <w:tcW w:w="285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8CB71A2" w14:textId="77777777" w:rsidR="006B1116" w:rsidRDefault="00672BF7">
            <w:pPr>
              <w:widowControl/>
              <w:ind w:firstLineChars="0" w:firstLine="0"/>
              <w:textAlignment w:val="top"/>
              <w:rPr>
                <w:rFonts w:eastAsia="SimSun" w:cs="Times New Roman"/>
                <w:b/>
                <w:bCs/>
                <w:color w:val="000000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lang w:bidi="ar"/>
              </w:rPr>
              <w:t>Fungal sp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lang w:bidi="ar"/>
              </w:rPr>
              <w:t>ci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lang w:bidi="ar"/>
              </w:rPr>
              <w:t>s</w:t>
            </w:r>
          </w:p>
        </w:tc>
        <w:tc>
          <w:tcPr>
            <w:tcW w:w="103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FD3484B" w14:textId="77777777" w:rsidR="006B1116" w:rsidRDefault="00672BF7">
            <w:pPr>
              <w:widowControl/>
              <w:ind w:firstLineChars="0" w:firstLine="0"/>
              <w:textAlignment w:val="top"/>
              <w:rPr>
                <w:rFonts w:eastAsia="SimSun" w:cs="Times New Roman"/>
                <w:b/>
                <w:bCs/>
                <w:color w:val="000000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lang w:bidi="ar"/>
              </w:rPr>
              <w:t>Id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lang w:bidi="ar"/>
              </w:rPr>
              <w:t>ntity</w:t>
            </w:r>
          </w:p>
        </w:tc>
        <w:tc>
          <w:tcPr>
            <w:tcW w:w="106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7892336" w14:textId="77777777" w:rsidR="006B1116" w:rsidRDefault="00672BF7">
            <w:pPr>
              <w:widowControl/>
              <w:ind w:firstLineChars="0" w:firstLine="0"/>
              <w:textAlignment w:val="top"/>
              <w:rPr>
                <w:rFonts w:eastAsia="SimSun" w:cs="Times New Roman"/>
                <w:b/>
                <w:bCs/>
                <w:color w:val="000000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lang w:bidi="ar"/>
              </w:rPr>
              <w:t>-valu</w:t>
            </w:r>
            <w:r>
              <w:rPr>
                <w:rFonts w:eastAsia="SimSun" w:cs="Times New Roman" w:hint="eastAsia"/>
                <w:b/>
                <w:bCs/>
                <w:color w:val="000000"/>
                <w:kern w:val="0"/>
                <w:lang w:bidi="ar"/>
              </w:rPr>
              <w:t>e</w:t>
            </w:r>
          </w:p>
        </w:tc>
      </w:tr>
      <w:tr w:rsidR="006B1116" w14:paraId="197AE27E" w14:textId="77777777">
        <w:trPr>
          <w:trHeight w:val="270"/>
          <w:jc w:val="center"/>
        </w:trPr>
        <w:tc>
          <w:tcPr>
            <w:tcW w:w="9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4273D3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</w:rPr>
              <w:t>F</w:t>
            </w:r>
            <w:r>
              <w:rPr>
                <w:rFonts w:eastAsia="SimSun" w:cs="Times New Roman"/>
                <w:b/>
                <w:bCs/>
                <w:color w:val="000000"/>
              </w:rPr>
              <w:t xml:space="preserve">irst 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1B9B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1466_c1_g4_i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B465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XP_044656707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4B2D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/>
                <w:i/>
                <w:iCs/>
                <w:color w:val="000000"/>
              </w:rPr>
              <w:t>C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cospora kikuchi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E370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49.67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1913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5.74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7</w:t>
            </w:r>
          </w:p>
        </w:tc>
      </w:tr>
      <w:tr w:rsidR="006B1116" w14:paraId="3697A0D0" w14:textId="77777777">
        <w:trPr>
          <w:trHeight w:val="270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4FC787" w14:textId="77777777" w:rsidR="006B1116" w:rsidRDefault="006B1116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5206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6169_c0_g1_i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56AB2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GJJ77523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298C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ntomorti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lla parvispor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C0F8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34.89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AD28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1.84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8</w:t>
            </w:r>
          </w:p>
        </w:tc>
      </w:tr>
      <w:tr w:rsidR="006B1116" w14:paraId="3E15C332" w14:textId="77777777">
        <w:trPr>
          <w:trHeight w:val="270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0117C3" w14:textId="77777777" w:rsidR="006B1116" w:rsidRDefault="006B1116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89A1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919_c1_g1_i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ADA5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GJJ77523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69B5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ntomorti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lla parvispor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2BA1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38.0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A863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1.11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13</w:t>
            </w:r>
          </w:p>
        </w:tc>
      </w:tr>
      <w:tr w:rsidR="006B1116" w14:paraId="1BBF7F9F" w14:textId="77777777">
        <w:trPr>
          <w:trHeight w:val="270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EE17D9" w14:textId="77777777" w:rsidR="006B1116" w:rsidRDefault="006B1116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5D2FF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4561_c0_g1_i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6172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KAF8509459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1FF7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/>
                <w:i/>
                <w:iCs/>
                <w:color w:val="000000"/>
              </w:rPr>
              <w:t>Hyst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angium stolonif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u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2080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33.3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72D8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8.66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7</w:t>
            </w:r>
          </w:p>
        </w:tc>
      </w:tr>
      <w:tr w:rsidR="006B1116" w14:paraId="6AC78EE8" w14:textId="77777777">
        <w:trPr>
          <w:trHeight w:val="270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8FB541" w14:textId="77777777" w:rsidR="006B1116" w:rsidRDefault="006B1116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44D2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4532_c0_g1_i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0DB2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GJJ77523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4499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ntomorti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lla parvispor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880BE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41.66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C6BA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8.60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11</w:t>
            </w:r>
          </w:p>
        </w:tc>
      </w:tr>
      <w:tr w:rsidR="006B1116" w14:paraId="25DAB113" w14:textId="77777777">
        <w:trPr>
          <w:trHeight w:val="456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C2431C" w14:textId="77777777" w:rsidR="006B1116" w:rsidRDefault="006B1116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54125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4432_c0_g1_i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F638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XP_044656707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28AA7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/>
                <w:i/>
                <w:iCs/>
                <w:color w:val="000000"/>
              </w:rPr>
              <w:t>C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cospora kikuchi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DE702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40.43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165C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1.12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13</w:t>
            </w:r>
          </w:p>
        </w:tc>
      </w:tr>
      <w:tr w:rsidR="006B1116" w14:paraId="2A5AEBE2" w14:textId="77777777">
        <w:trPr>
          <w:trHeight w:val="270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C7DDB9" w14:textId="77777777" w:rsidR="006B1116" w:rsidRDefault="006B1116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1E868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3522_c0_g1_i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D4B2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OWB81334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56E55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/>
                <w:i/>
                <w:iCs/>
                <w:color w:val="000000"/>
              </w:rPr>
              <w:t>Candida boidin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7929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48.5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0246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1.19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7</w:t>
            </w:r>
          </w:p>
        </w:tc>
      </w:tr>
      <w:tr w:rsidR="006B1116" w14:paraId="5AF0812D" w14:textId="77777777">
        <w:trPr>
          <w:trHeight w:val="270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17F645" w14:textId="77777777" w:rsidR="006B1116" w:rsidRDefault="006B1116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A59C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1829_c0_g2_i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24EA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GJJ77523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1DA5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ntomorti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lla parvispor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0759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39.48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DB50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6.53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6</w:t>
            </w:r>
          </w:p>
        </w:tc>
      </w:tr>
      <w:tr w:rsidR="006B1116" w14:paraId="1A2B1C68" w14:textId="77777777">
        <w:trPr>
          <w:trHeight w:val="270"/>
          <w:jc w:val="center"/>
        </w:trPr>
        <w:tc>
          <w:tcPr>
            <w:tcW w:w="97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57987184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bookmarkStart w:id="1" w:name="OLE_LINK20" w:colFirst="0" w:colLast="0"/>
            <w:r>
              <w:rPr>
                <w:rFonts w:eastAsia="SimSun" w:cs="Times New Roman" w:hint="eastAsia"/>
                <w:b/>
                <w:bCs/>
                <w:color w:val="000000"/>
              </w:rPr>
              <w:t>Second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AA73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838_c0_g1_i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BAEB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KAF7192872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9AB9A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/>
                <w:i/>
                <w:iCs/>
                <w:color w:val="000000"/>
              </w:rPr>
              <w:t>Ps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udoc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cospora fulig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11E0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36.4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FC3E5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1.49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17</w:t>
            </w:r>
          </w:p>
        </w:tc>
      </w:tr>
      <w:tr w:rsidR="006B1116" w14:paraId="3E7BD330" w14:textId="77777777">
        <w:trPr>
          <w:trHeight w:val="270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2ED910F" w14:textId="77777777" w:rsidR="006B1116" w:rsidRDefault="006B1116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2A6AA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838_c0_g2_i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0CD23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KAF7192872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6831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/>
                <w:i/>
                <w:iCs/>
                <w:color w:val="000000"/>
              </w:rPr>
              <w:t>Ps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udoc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cospora fulig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0DA6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35.88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57E0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1.75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9</w:t>
            </w:r>
          </w:p>
        </w:tc>
      </w:tr>
      <w:tr w:rsidR="006B1116" w14:paraId="5076E490" w14:textId="77777777">
        <w:trPr>
          <w:trHeight w:val="270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F61B5BA" w14:textId="77777777" w:rsidR="006B1116" w:rsidRDefault="006B1116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57085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4316_c0_g1_i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A70E3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XP_044656707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94C0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/>
                <w:i/>
                <w:iCs/>
                <w:color w:val="000000"/>
              </w:rPr>
              <w:t>C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cospora kikuchi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4CE2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62.9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70B7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5.84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18</w:t>
            </w:r>
          </w:p>
        </w:tc>
      </w:tr>
      <w:tr w:rsidR="006B1116" w14:paraId="7732995B" w14:textId="77777777">
        <w:trPr>
          <w:trHeight w:val="270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C2B381C" w14:textId="77777777" w:rsidR="006B1116" w:rsidRDefault="006B1116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4752C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495_c0_g1_i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FDB26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KAG2127318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0331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/>
                <w:i/>
                <w:iCs/>
                <w:color w:val="000000"/>
              </w:rPr>
              <w:t>Suillus cothurnatu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4617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41.47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D1A7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3.88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15</w:t>
            </w:r>
          </w:p>
        </w:tc>
      </w:tr>
      <w:tr w:rsidR="006B1116" w14:paraId="69A1B1F9" w14:textId="77777777">
        <w:trPr>
          <w:trHeight w:val="270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B321FE8" w14:textId="77777777" w:rsidR="006B1116" w:rsidRDefault="006B1116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FE30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299_c0_g1_i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A81D4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XP_044656707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38EBC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/>
                <w:i/>
                <w:iCs/>
                <w:color w:val="000000"/>
              </w:rPr>
              <w:t>C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cospora kikuchi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7B1A4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59.25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B745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8.49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10</w:t>
            </w:r>
          </w:p>
        </w:tc>
      </w:tr>
      <w:tr w:rsidR="006B1116" w14:paraId="517744F2" w14:textId="77777777">
        <w:trPr>
          <w:trHeight w:val="270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B358A79" w14:textId="77777777" w:rsidR="006B1116" w:rsidRDefault="006B1116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E4F2C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4575_c0_g1_i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37B4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KAH6629021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5E3BC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/>
                <w:i/>
                <w:iCs/>
                <w:color w:val="000000"/>
              </w:rPr>
              <w:t>Bo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 xml:space="preserve">mia 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xigu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79FD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61.36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BED1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9.35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11</w:t>
            </w:r>
          </w:p>
        </w:tc>
      </w:tr>
      <w:tr w:rsidR="006B1116" w14:paraId="21D46AF4" w14:textId="77777777">
        <w:trPr>
          <w:trHeight w:val="270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79CDCD7" w14:textId="77777777" w:rsidR="006B1116" w:rsidRDefault="006B1116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17A6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5732_c0_g1_i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F239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XP_023460709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7A61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/>
                <w:i/>
                <w:iCs/>
                <w:color w:val="000000"/>
              </w:rPr>
              <w:t>C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cospora b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ticol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B6E0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49.27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08ED5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4.56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13</w:t>
            </w:r>
          </w:p>
        </w:tc>
      </w:tr>
      <w:tr w:rsidR="006B1116" w14:paraId="55FEA238" w14:textId="77777777">
        <w:trPr>
          <w:trHeight w:val="270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D17E9DB" w14:textId="77777777" w:rsidR="006B1116" w:rsidRDefault="006B1116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60E2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7113_c0_g1_i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8E59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GJJ77523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DAC6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ntomorti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lla parvispor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D418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34.4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615B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6.77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9</w:t>
            </w:r>
          </w:p>
        </w:tc>
      </w:tr>
      <w:tr w:rsidR="006B1116" w14:paraId="690EE9F1" w14:textId="77777777">
        <w:trPr>
          <w:trHeight w:val="270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4A22719" w14:textId="77777777" w:rsidR="006B1116" w:rsidRDefault="006B1116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B203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532_c0_g1_i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40550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GJJ77523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C161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ntomorti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lla parvispor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6EB1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35.67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6EF1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1.28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9</w:t>
            </w:r>
          </w:p>
        </w:tc>
      </w:tr>
      <w:tr w:rsidR="006B1116" w14:paraId="533E2763" w14:textId="77777777">
        <w:trPr>
          <w:trHeight w:val="270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C31ACF2" w14:textId="77777777" w:rsidR="006B1116" w:rsidRDefault="006B1116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BD6C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1354_c0_g1_i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954D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KAF5095562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3863C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/>
                <w:i/>
                <w:iCs/>
                <w:color w:val="000000"/>
              </w:rPr>
              <w:t>G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otrichum candidu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18EC7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38.01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402E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4.56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8</w:t>
            </w:r>
          </w:p>
        </w:tc>
      </w:tr>
      <w:tr w:rsidR="006B1116" w14:paraId="777594EE" w14:textId="77777777">
        <w:trPr>
          <w:trHeight w:val="270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279D26A" w14:textId="77777777" w:rsidR="006B1116" w:rsidRDefault="006B1116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F0FE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1354_c0_g1_i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1ADC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  <w:kern w:val="0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KAF5105306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5AE9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/>
                <w:i/>
                <w:iCs/>
                <w:color w:val="000000"/>
              </w:rPr>
              <w:t>G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otrichum candidum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998C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  <w:kern w:val="0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37.77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8845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  <w:kern w:val="0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1.61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6</w:t>
            </w:r>
          </w:p>
        </w:tc>
      </w:tr>
      <w:tr w:rsidR="006B1116" w14:paraId="518D9DCA" w14:textId="77777777">
        <w:trPr>
          <w:trHeight w:val="270"/>
          <w:jc w:val="center"/>
        </w:trPr>
        <w:tc>
          <w:tcPr>
            <w:tcW w:w="978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4DF74CE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</w:rPr>
              <w:t>Third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F6E7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2255_c0_g1_i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CBD55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KAF7192872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2F4F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/>
                <w:i/>
                <w:iCs/>
                <w:color w:val="000000"/>
              </w:rPr>
              <w:t>Ps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udoc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cospora fulig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n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C3D7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41.7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D64A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3.51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6</w:t>
            </w:r>
          </w:p>
        </w:tc>
      </w:tr>
      <w:bookmarkEnd w:id="1"/>
      <w:tr w:rsidR="006B1116" w14:paraId="7D23F0F5" w14:textId="77777777">
        <w:trPr>
          <w:trHeight w:val="270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EB1E1B" w14:textId="77777777" w:rsidR="006B1116" w:rsidRDefault="006B1116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D5D7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1_c0_g1_i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5F63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RDW59157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4156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/>
                <w:i/>
                <w:iCs/>
                <w:color w:val="000000"/>
              </w:rPr>
              <w:t>Col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ophoma crat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iform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816B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52.1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C568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1.31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10</w:t>
            </w:r>
          </w:p>
        </w:tc>
      </w:tr>
      <w:tr w:rsidR="006B1116" w14:paraId="012F616E" w14:textId="77777777">
        <w:trPr>
          <w:trHeight w:val="270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DFE076" w14:textId="77777777" w:rsidR="006B1116" w:rsidRDefault="006B1116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F9A4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4026_c0_g1_i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DC33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XP_044656707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F5F48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/>
                <w:i/>
                <w:iCs/>
                <w:color w:val="000000"/>
              </w:rPr>
              <w:t>C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cospora kikuchii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FCF6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5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3EDC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1.23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9</w:t>
            </w:r>
          </w:p>
        </w:tc>
      </w:tr>
      <w:tr w:rsidR="006B1116" w14:paraId="2EE20892" w14:textId="77777777">
        <w:trPr>
          <w:trHeight w:val="270"/>
          <w:jc w:val="center"/>
        </w:trPr>
        <w:tc>
          <w:tcPr>
            <w:tcW w:w="9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B974D5" w14:textId="77777777" w:rsidR="006B1116" w:rsidRDefault="006B1116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3C7E1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7103_c0_g1_i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7C010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GJJ77523.1</w:t>
            </w:r>
          </w:p>
        </w:tc>
        <w:tc>
          <w:tcPr>
            <w:tcW w:w="2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2CA6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ntomorti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r</w:t>
            </w:r>
            <w:r>
              <w:rPr>
                <w:rFonts w:eastAsia="SimSun" w:cs="Times New Roman" w:hint="eastAsia"/>
                <w:i/>
                <w:iCs/>
                <w:color w:val="000000"/>
              </w:rPr>
              <w:t>e</w:t>
            </w:r>
            <w:r>
              <w:rPr>
                <w:rFonts w:eastAsia="SimSun" w:cs="Times New Roman"/>
                <w:i/>
                <w:iCs/>
                <w:color w:val="000000"/>
              </w:rPr>
              <w:t>lla parvispor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9DB7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38.5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6545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1.08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11</w:t>
            </w:r>
          </w:p>
        </w:tc>
      </w:tr>
      <w:tr w:rsidR="006B1116" w14:paraId="49DB99EA" w14:textId="77777777">
        <w:trPr>
          <w:trHeight w:val="270"/>
          <w:jc w:val="center"/>
        </w:trPr>
        <w:tc>
          <w:tcPr>
            <w:tcW w:w="97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6F904C" w14:textId="77777777" w:rsidR="006B1116" w:rsidRDefault="006B1116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</w:p>
        </w:tc>
        <w:tc>
          <w:tcPr>
            <w:tcW w:w="32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FF837C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TRINITY_DN2832_c0_g1_i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63F7A6" w14:textId="77777777" w:rsidR="006B1116" w:rsidRDefault="00672BF7">
            <w:pPr>
              <w:widowControl/>
              <w:ind w:firstLineChars="0" w:firstLine="0"/>
              <w:jc w:val="left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OWB81334.1</w:t>
            </w:r>
          </w:p>
        </w:tc>
        <w:tc>
          <w:tcPr>
            <w:tcW w:w="2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207FB6" w14:textId="77777777" w:rsidR="006B1116" w:rsidRDefault="00672BF7">
            <w:pPr>
              <w:ind w:firstLineChars="0" w:firstLine="0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/>
                <w:i/>
                <w:iCs/>
                <w:color w:val="000000"/>
              </w:rPr>
              <w:t>Candida boidini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D02BE2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56.70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3302A82" w14:textId="77777777" w:rsidR="006B1116" w:rsidRDefault="00672BF7">
            <w:pPr>
              <w:widowControl/>
              <w:ind w:firstLineChars="0" w:firstLine="0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  <w:kern w:val="0"/>
                <w:lang w:bidi="ar"/>
              </w:rPr>
              <w:t>4.40</w:t>
            </w:r>
            <w:r>
              <w:rPr>
                <w:rFonts w:eastAsia="SimSun" w:cs="Times New Roman" w:hint="eastAsia"/>
                <w:color w:val="000000"/>
                <w:kern w:val="0"/>
                <w:lang w:bidi="ar"/>
              </w:rPr>
              <w:t>e</w:t>
            </w:r>
            <w:r>
              <w:rPr>
                <w:rFonts w:eastAsia="SimSun" w:cs="Times New Roman"/>
                <w:color w:val="000000"/>
                <w:kern w:val="0"/>
                <w:lang w:bidi="ar"/>
              </w:rPr>
              <w:t>-08</w:t>
            </w:r>
          </w:p>
        </w:tc>
      </w:tr>
      <w:bookmarkEnd w:id="0"/>
    </w:tbl>
    <w:p w14:paraId="08AC73F0" w14:textId="77777777" w:rsidR="006B1116" w:rsidRDefault="006B1116">
      <w:pPr>
        <w:ind w:firstLine="480"/>
      </w:pPr>
    </w:p>
    <w:sectPr w:rsidR="006B11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C1EC7" w14:textId="77777777" w:rsidR="006B1116" w:rsidRDefault="00672BF7">
      <w:pPr>
        <w:spacing w:line="240" w:lineRule="auto"/>
        <w:ind w:firstLine="480"/>
      </w:pPr>
      <w:r>
        <w:separator/>
      </w:r>
    </w:p>
  </w:endnote>
  <w:endnote w:type="continuationSeparator" w:id="0">
    <w:p w14:paraId="5A4E3A6F" w14:textId="77777777" w:rsidR="006B1116" w:rsidRDefault="00672BF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E86E11" w14:textId="77777777" w:rsidR="006B1116" w:rsidRDefault="00672BF7">
      <w:pPr>
        <w:ind w:firstLine="480"/>
      </w:pPr>
      <w:r>
        <w:separator/>
      </w:r>
    </w:p>
  </w:footnote>
  <w:footnote w:type="continuationSeparator" w:id="0">
    <w:p w14:paraId="44E27299" w14:textId="77777777" w:rsidR="006B1116" w:rsidRDefault="00672BF7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1116"/>
    <w:rsid w:val="00672BF7"/>
    <w:rsid w:val="006B1116"/>
    <w:rsid w:val="120152E3"/>
    <w:rsid w:val="12D23B05"/>
    <w:rsid w:val="7A15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2D9744"/>
  <w15:docId w15:val="{5817BDD7-F884-4F0C-80D8-1A396D624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ind w:firstLineChars="200" w:firstLine="643"/>
      <w:jc w:val="both"/>
    </w:pPr>
    <w:rPr>
      <w:rFonts w:ascii="Times New Roman" w:hAnsi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L7G</dc:creator>
  <cp:lastModifiedBy>Hima Bhatt</cp:lastModifiedBy>
  <cp:revision>2</cp:revision>
  <dcterms:created xsi:type="dcterms:W3CDTF">2022-03-14T08:54:00Z</dcterms:created>
  <dcterms:modified xsi:type="dcterms:W3CDTF">2022-03-14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15</vt:lpwstr>
  </property>
  <property fmtid="{D5CDD505-2E9C-101B-9397-08002B2CF9AE}" pid="3" name="ICV">
    <vt:lpwstr>C86F7203482F449BA84F408ACD690F7A</vt:lpwstr>
  </property>
</Properties>
</file>